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225" w:rsidRDefault="00092225" w:rsidP="00092225">
      <w:pPr>
        <w:spacing w:after="0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6FCF871F" wp14:editId="077F987E">
            <wp:extent cx="6004560" cy="5162339"/>
            <wp:effectExtent l="0" t="0" r="0" b="63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287" cy="516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225" w:rsidRPr="00D46B85" w:rsidRDefault="00092225" w:rsidP="00092225">
      <w:pPr>
        <w:spacing w:after="0"/>
        <w:jc w:val="both"/>
        <w:rPr>
          <w:sz w:val="22"/>
          <w:szCs w:val="22"/>
          <w:lang w:val="en-US"/>
        </w:rPr>
      </w:pPr>
      <w:r w:rsidRPr="00092225">
        <w:rPr>
          <w:b/>
          <w:bCs/>
          <w:sz w:val="22"/>
          <w:szCs w:val="22"/>
          <w:lang w:val="en-US"/>
        </w:rPr>
        <w:t xml:space="preserve">Supplementary </w:t>
      </w:r>
      <w:r w:rsidRPr="00092225">
        <w:rPr>
          <w:b/>
          <w:bCs/>
          <w:sz w:val="22"/>
          <w:szCs w:val="22"/>
          <w:lang w:val="en-US"/>
        </w:rPr>
        <w:t>Figure S7.</w:t>
      </w:r>
      <w:r w:rsidRPr="00D46B85">
        <w:rPr>
          <w:sz w:val="22"/>
          <w:szCs w:val="22"/>
          <w:lang w:val="en-US"/>
        </w:rPr>
        <w:t xml:space="preserve"> Analysis of the mass-spectrometry data from isolated lipid rafts. Protein functional groups identified using the STRING database in the proteome of lipid rafts from three tumor zones.</w:t>
      </w:r>
    </w:p>
    <w:p w:rsidR="003B7816" w:rsidRPr="00092225" w:rsidRDefault="003B7816">
      <w:pPr>
        <w:rPr>
          <w:lang w:val="en-US"/>
        </w:rPr>
      </w:pPr>
    </w:p>
    <w:sectPr w:rsidR="003B7816" w:rsidRPr="00092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25"/>
    <w:rsid w:val="00025AA3"/>
    <w:rsid w:val="00045DAF"/>
    <w:rsid w:val="00092225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F74BB2"/>
  <w15:chartTrackingRefBased/>
  <w15:docId w15:val="{87715646-8F22-2341-9F64-7C61F5A3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225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31:00Z</dcterms:created>
  <dcterms:modified xsi:type="dcterms:W3CDTF">2024-07-10T22:32:00Z</dcterms:modified>
</cp:coreProperties>
</file>